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F5ED2" w14:textId="77777777" w:rsidR="007250D7" w:rsidRDefault="007250D7" w:rsidP="007250D7">
      <w:r>
        <w:t>Supplement table 1: ICD-10 Codes used to create diagnostic groups</w:t>
      </w:r>
    </w:p>
    <w:p w14:paraId="15059AAC" w14:textId="77777777" w:rsidR="007250D7" w:rsidRDefault="007250D7" w:rsidP="007250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7189"/>
      </w:tblGrid>
      <w:tr w:rsidR="007250D7" w14:paraId="04C1C9B9" w14:textId="77777777" w:rsidTr="003A3FF8">
        <w:tc>
          <w:tcPr>
            <w:tcW w:w="4675" w:type="dxa"/>
          </w:tcPr>
          <w:p w14:paraId="130B800B" w14:textId="77777777" w:rsidR="007250D7" w:rsidRDefault="007250D7" w:rsidP="003A3FF8">
            <w:r>
              <w:t>Diagnostic group</w:t>
            </w:r>
          </w:p>
        </w:tc>
        <w:tc>
          <w:tcPr>
            <w:tcW w:w="4675" w:type="dxa"/>
          </w:tcPr>
          <w:p w14:paraId="3B3BEB61" w14:textId="77777777" w:rsidR="007250D7" w:rsidRDefault="007250D7" w:rsidP="003A3FF8">
            <w:r>
              <w:t>ICD-10 Codes</w:t>
            </w:r>
          </w:p>
        </w:tc>
      </w:tr>
      <w:tr w:rsidR="007250D7" w14:paraId="153C4FA3" w14:textId="77777777" w:rsidTr="003A3FF8">
        <w:tc>
          <w:tcPr>
            <w:tcW w:w="4675" w:type="dxa"/>
          </w:tcPr>
          <w:p w14:paraId="19647DC0" w14:textId="77777777" w:rsidR="007250D7" w:rsidRDefault="007250D7" w:rsidP="003A3FF8">
            <w:r>
              <w:t>Musculoskeletal infections</w:t>
            </w:r>
          </w:p>
        </w:tc>
        <w:tc>
          <w:tcPr>
            <w:tcW w:w="4675" w:type="dxa"/>
          </w:tcPr>
          <w:p w14:paraId="3F38E36D" w14:textId="77777777" w:rsidR="007250D7" w:rsidRDefault="007250D7" w:rsidP="003A3FF8">
            <w:r>
              <w:t xml:space="preserve">M00 (Pyogenic Arthritis), </w:t>
            </w:r>
          </w:p>
          <w:p w14:paraId="04799AAD" w14:textId="77777777" w:rsidR="007250D7" w:rsidRDefault="007250D7" w:rsidP="003A3FF8">
            <w:r>
              <w:t xml:space="preserve">M46.2 (Osteomyelitis of vertebra), </w:t>
            </w:r>
          </w:p>
          <w:p w14:paraId="482F9CAA" w14:textId="77777777" w:rsidR="007250D7" w:rsidRDefault="007250D7" w:rsidP="003A3FF8">
            <w:r>
              <w:t>M46.3 (Infection of intervertebral disk),</w:t>
            </w:r>
          </w:p>
          <w:p w14:paraId="6599F9FA" w14:textId="77777777" w:rsidR="007250D7" w:rsidRDefault="007250D7" w:rsidP="003A3FF8">
            <w:r>
              <w:t xml:space="preserve"> M46.4 (Discitis, unspecified), </w:t>
            </w:r>
          </w:p>
          <w:p w14:paraId="5F17CBF4" w14:textId="77777777" w:rsidR="007250D7" w:rsidRDefault="007250D7" w:rsidP="003A3FF8">
            <w:r>
              <w:t xml:space="preserve">M60.0 (Infective Myositis), </w:t>
            </w:r>
          </w:p>
          <w:p w14:paraId="2EF82B34" w14:textId="77777777" w:rsidR="007250D7" w:rsidRDefault="007250D7" w:rsidP="003A3FF8">
            <w:r>
              <w:t xml:space="preserve">M65.0 (Abscess of tendon sheath), </w:t>
            </w:r>
          </w:p>
          <w:p w14:paraId="019E4263" w14:textId="77777777" w:rsidR="007250D7" w:rsidRDefault="007250D7" w:rsidP="003A3FF8">
            <w:r>
              <w:t>M65.1 (Other infective [</w:t>
            </w:r>
            <w:proofErr w:type="spellStart"/>
            <w:r>
              <w:t>teno</w:t>
            </w:r>
            <w:proofErr w:type="spellEnd"/>
            <w:r>
              <w:t xml:space="preserve">]synovitis), </w:t>
            </w:r>
          </w:p>
          <w:p w14:paraId="2F6570EF" w14:textId="77777777" w:rsidR="007250D7" w:rsidRDefault="007250D7" w:rsidP="003A3FF8">
            <w:r>
              <w:t xml:space="preserve">M71.0 (Abscess of bursa), </w:t>
            </w:r>
          </w:p>
          <w:p w14:paraId="61AA57AA" w14:textId="77777777" w:rsidR="007250D7" w:rsidRDefault="007250D7" w:rsidP="003A3FF8">
            <w:r>
              <w:t xml:space="preserve">M71.1 (Other infective bursitis), </w:t>
            </w:r>
          </w:p>
          <w:p w14:paraId="5EF20E1A" w14:textId="77777777" w:rsidR="007250D7" w:rsidRDefault="007250D7" w:rsidP="003A3FF8">
            <w:r>
              <w:t xml:space="preserve">M72.6 (necrotizing fasciitis), </w:t>
            </w:r>
          </w:p>
          <w:p w14:paraId="0713EED7" w14:textId="77777777" w:rsidR="007250D7" w:rsidRDefault="007250D7" w:rsidP="003A3FF8">
            <w:r>
              <w:t>M86.0 (Acute hematogenous osteomyelitis),</w:t>
            </w:r>
          </w:p>
          <w:p w14:paraId="22BE5718" w14:textId="77777777" w:rsidR="007250D7" w:rsidRDefault="007250D7" w:rsidP="003A3FF8">
            <w:r>
              <w:t xml:space="preserve"> M86.1 (Other acute osteomyelitis), </w:t>
            </w:r>
          </w:p>
          <w:p w14:paraId="7B1FF4E7" w14:textId="77777777" w:rsidR="007250D7" w:rsidRDefault="007250D7" w:rsidP="003A3FF8">
            <w:r>
              <w:t xml:space="preserve">M86.2 (Subacute osteomyelitis, </w:t>
            </w:r>
          </w:p>
          <w:p w14:paraId="1403432C" w14:textId="77777777" w:rsidR="007250D7" w:rsidRDefault="007250D7" w:rsidP="003A3FF8">
            <w:r>
              <w:t xml:space="preserve">M86.4 (Chronic osteomyelitis with draining sinus), </w:t>
            </w:r>
          </w:p>
          <w:p w14:paraId="5C34AF32" w14:textId="77777777" w:rsidR="007250D7" w:rsidRDefault="007250D7" w:rsidP="003A3FF8">
            <w:r>
              <w:t xml:space="preserve">M86.5 (Other chronic hematogenous osteomyelitis), </w:t>
            </w:r>
          </w:p>
          <w:p w14:paraId="6C32048D" w14:textId="77777777" w:rsidR="007250D7" w:rsidRDefault="007250D7" w:rsidP="003A3FF8">
            <w:r>
              <w:t xml:space="preserve">M86.6 (Other chronic osteomyelitis), </w:t>
            </w:r>
          </w:p>
          <w:p w14:paraId="55E58AEF" w14:textId="77777777" w:rsidR="007250D7" w:rsidRDefault="007250D7" w:rsidP="003A3FF8">
            <w:r>
              <w:t xml:space="preserve">M86.8 (Other osteomyelitis), </w:t>
            </w:r>
          </w:p>
          <w:p w14:paraId="620FDA73" w14:textId="77777777" w:rsidR="007250D7" w:rsidRDefault="007250D7" w:rsidP="003A3FF8">
            <w:r>
              <w:t>M86.9 (Osteomyelitis, unspecified)</w:t>
            </w:r>
          </w:p>
        </w:tc>
      </w:tr>
      <w:tr w:rsidR="007250D7" w14:paraId="2E891624" w14:textId="77777777" w:rsidTr="003A3FF8">
        <w:tc>
          <w:tcPr>
            <w:tcW w:w="4675" w:type="dxa"/>
          </w:tcPr>
          <w:p w14:paraId="45C7DC3B" w14:textId="77777777" w:rsidR="007250D7" w:rsidRDefault="007250D7" w:rsidP="003A3FF8">
            <w:r>
              <w:t>Central nervous system infections</w:t>
            </w:r>
          </w:p>
        </w:tc>
        <w:tc>
          <w:tcPr>
            <w:tcW w:w="4675" w:type="dxa"/>
          </w:tcPr>
          <w:p w14:paraId="1F58B03B" w14:textId="77777777" w:rsidR="007250D7" w:rsidRDefault="007250D7" w:rsidP="003A3FF8">
            <w:r>
              <w:t xml:space="preserve">G00 (Bacterial meningitis, not elsewhere classified), </w:t>
            </w:r>
          </w:p>
          <w:p w14:paraId="286D9762" w14:textId="77777777" w:rsidR="007250D7" w:rsidRDefault="007250D7" w:rsidP="003A3FF8">
            <w:r>
              <w:t>G01 (Meningitis in bacterial diseases classified elsewhere),</w:t>
            </w:r>
          </w:p>
          <w:p w14:paraId="0F555D2D" w14:textId="77777777" w:rsidR="007250D7" w:rsidRDefault="007250D7" w:rsidP="003A3FF8">
            <w:r>
              <w:t xml:space="preserve">G04.2 (Bacterial meningoencephalitis and meningomyelitis, not elsewhere classified), </w:t>
            </w:r>
          </w:p>
          <w:p w14:paraId="58E44144" w14:textId="77777777" w:rsidR="007250D7" w:rsidRDefault="007250D7" w:rsidP="003A3FF8">
            <w:r>
              <w:t xml:space="preserve">G06 (Intracranial and intraspinal abscess and granuloma), </w:t>
            </w:r>
          </w:p>
          <w:p w14:paraId="47A8B734" w14:textId="77777777" w:rsidR="007250D7" w:rsidRDefault="007250D7" w:rsidP="003A3FF8">
            <w:r>
              <w:t>G07 (Intracranial and intraspinal abscess and granuloma in diseases classified elsewhere)</w:t>
            </w:r>
          </w:p>
        </w:tc>
      </w:tr>
      <w:tr w:rsidR="007250D7" w14:paraId="16C5FDBD" w14:textId="77777777" w:rsidTr="003A3FF8">
        <w:tc>
          <w:tcPr>
            <w:tcW w:w="4675" w:type="dxa"/>
          </w:tcPr>
          <w:p w14:paraId="5C232B28" w14:textId="77777777" w:rsidR="007250D7" w:rsidRDefault="007250D7" w:rsidP="003A3FF8">
            <w:r>
              <w:t>Prostatitis</w:t>
            </w:r>
          </w:p>
        </w:tc>
        <w:tc>
          <w:tcPr>
            <w:tcW w:w="4675" w:type="dxa"/>
          </w:tcPr>
          <w:p w14:paraId="4C3B93B1" w14:textId="77777777" w:rsidR="007250D7" w:rsidRDefault="007250D7" w:rsidP="003A3FF8">
            <w:r>
              <w:t xml:space="preserve">N41.0 (Acute prostatitis), </w:t>
            </w:r>
          </w:p>
          <w:p w14:paraId="249DD84D" w14:textId="77777777" w:rsidR="007250D7" w:rsidRDefault="007250D7" w:rsidP="003A3FF8">
            <w:r>
              <w:t xml:space="preserve">N41.1 (Chronic prostatitis), </w:t>
            </w:r>
          </w:p>
          <w:p w14:paraId="567FC422" w14:textId="77777777" w:rsidR="007250D7" w:rsidRDefault="007250D7" w:rsidP="003A3FF8">
            <w:r>
              <w:t xml:space="preserve">N41.2 (Abscess of prostate), </w:t>
            </w:r>
          </w:p>
          <w:p w14:paraId="7E943519" w14:textId="77777777" w:rsidR="007250D7" w:rsidRDefault="007250D7" w:rsidP="003A3FF8">
            <w:r>
              <w:t>N41.3 (</w:t>
            </w:r>
            <w:proofErr w:type="spellStart"/>
            <w:r>
              <w:t>Prostatocystitis</w:t>
            </w:r>
            <w:proofErr w:type="spellEnd"/>
            <w:r>
              <w:t>)</w:t>
            </w:r>
          </w:p>
        </w:tc>
      </w:tr>
      <w:tr w:rsidR="007250D7" w14:paraId="4FE8B221" w14:textId="77777777" w:rsidTr="003A3FF8">
        <w:tc>
          <w:tcPr>
            <w:tcW w:w="4675" w:type="dxa"/>
          </w:tcPr>
          <w:p w14:paraId="44A406AA" w14:textId="77777777" w:rsidR="007250D7" w:rsidRDefault="007250D7" w:rsidP="003A3FF8">
            <w:r>
              <w:t>Pneumonia, complicated</w:t>
            </w:r>
          </w:p>
        </w:tc>
        <w:tc>
          <w:tcPr>
            <w:tcW w:w="4675" w:type="dxa"/>
          </w:tcPr>
          <w:p w14:paraId="63A07AC7" w14:textId="77777777" w:rsidR="007250D7" w:rsidRDefault="007250D7" w:rsidP="003A3FF8">
            <w:r>
              <w:t xml:space="preserve">J85.0 (Gangrene and necrosis of lung), </w:t>
            </w:r>
          </w:p>
          <w:p w14:paraId="1E930806" w14:textId="77777777" w:rsidR="007250D7" w:rsidRDefault="007250D7" w:rsidP="003A3FF8">
            <w:r>
              <w:t xml:space="preserve">J85.1 (Abscess of lung with pneumonia), </w:t>
            </w:r>
          </w:p>
          <w:p w14:paraId="09A79EF5" w14:textId="77777777" w:rsidR="007250D7" w:rsidRDefault="007250D7" w:rsidP="003A3FF8">
            <w:r>
              <w:t xml:space="preserve">J85.2 (Abscess of lung without pneumonia), </w:t>
            </w:r>
          </w:p>
          <w:p w14:paraId="7E89C922" w14:textId="77777777" w:rsidR="007250D7" w:rsidRDefault="007250D7" w:rsidP="003A3FF8">
            <w:r>
              <w:t>J85.3 (Abscess of mediastinum),</w:t>
            </w:r>
          </w:p>
          <w:p w14:paraId="06F61D08" w14:textId="77777777" w:rsidR="007250D7" w:rsidRDefault="007250D7" w:rsidP="003A3FF8">
            <w:r>
              <w:t xml:space="preserve"> J86.0 (Pyothorax with fistula), </w:t>
            </w:r>
          </w:p>
          <w:p w14:paraId="2AC4832A" w14:textId="77777777" w:rsidR="007250D7" w:rsidRDefault="007250D7" w:rsidP="003A3FF8">
            <w:r>
              <w:t>J86.9 (Pyothorax without fistula)</w:t>
            </w:r>
          </w:p>
        </w:tc>
      </w:tr>
      <w:tr w:rsidR="007250D7" w14:paraId="33DD4C30" w14:textId="77777777" w:rsidTr="003A3FF8">
        <w:tc>
          <w:tcPr>
            <w:tcW w:w="4675" w:type="dxa"/>
          </w:tcPr>
          <w:p w14:paraId="2D068DF5" w14:textId="77777777" w:rsidR="007250D7" w:rsidRDefault="007250D7" w:rsidP="003A3FF8">
            <w:r>
              <w:t>Endovascular infections</w:t>
            </w:r>
          </w:p>
        </w:tc>
        <w:tc>
          <w:tcPr>
            <w:tcW w:w="4675" w:type="dxa"/>
          </w:tcPr>
          <w:p w14:paraId="6F80AE0B" w14:textId="77777777" w:rsidR="007250D7" w:rsidRDefault="007250D7" w:rsidP="003A3FF8">
            <w:r>
              <w:t xml:space="preserve">I30.1 (Infective pericarditis), </w:t>
            </w:r>
          </w:p>
          <w:p w14:paraId="36A1C51F" w14:textId="77777777" w:rsidR="007250D7" w:rsidRDefault="007250D7" w:rsidP="003A3FF8">
            <w:r>
              <w:t>I33 (Acute and subacute endocarditis),</w:t>
            </w:r>
          </w:p>
          <w:p w14:paraId="77140A1A" w14:textId="77777777" w:rsidR="007250D7" w:rsidRDefault="007250D7" w:rsidP="003A3FF8">
            <w:r>
              <w:t xml:space="preserve"> I38 (Endocarditis, valve unspecified),</w:t>
            </w:r>
          </w:p>
          <w:p w14:paraId="56D49176" w14:textId="77777777" w:rsidR="007250D7" w:rsidRDefault="007250D7" w:rsidP="003A3FF8">
            <w:r>
              <w:t xml:space="preserve"> I39 (Endocarditis and heart valve disorders in diseases classified elsewhere)</w:t>
            </w:r>
          </w:p>
        </w:tc>
      </w:tr>
      <w:tr w:rsidR="007250D7" w14:paraId="4911ACF7" w14:textId="77777777" w:rsidTr="003A3FF8">
        <w:tc>
          <w:tcPr>
            <w:tcW w:w="4675" w:type="dxa"/>
          </w:tcPr>
          <w:p w14:paraId="4BC08BA1" w14:textId="77777777" w:rsidR="007250D7" w:rsidRDefault="007250D7" w:rsidP="003A3FF8">
            <w:r>
              <w:t>Liver abscess</w:t>
            </w:r>
          </w:p>
        </w:tc>
        <w:tc>
          <w:tcPr>
            <w:tcW w:w="4675" w:type="dxa"/>
          </w:tcPr>
          <w:p w14:paraId="34B97030" w14:textId="77777777" w:rsidR="007250D7" w:rsidRDefault="007250D7" w:rsidP="003A3FF8">
            <w:r>
              <w:t xml:space="preserve">K75.0 (Abscess of liver) </w:t>
            </w:r>
          </w:p>
        </w:tc>
      </w:tr>
      <w:tr w:rsidR="007250D7" w14:paraId="576A8542" w14:textId="77777777" w:rsidTr="003A3FF8">
        <w:tc>
          <w:tcPr>
            <w:tcW w:w="4675" w:type="dxa"/>
          </w:tcPr>
          <w:p w14:paraId="46255D2A" w14:textId="77777777" w:rsidR="007250D7" w:rsidRDefault="007250D7" w:rsidP="003A3FF8">
            <w:r>
              <w:lastRenderedPageBreak/>
              <w:t>Renal abscess</w:t>
            </w:r>
          </w:p>
        </w:tc>
        <w:tc>
          <w:tcPr>
            <w:tcW w:w="4675" w:type="dxa"/>
          </w:tcPr>
          <w:p w14:paraId="22740181" w14:textId="77777777" w:rsidR="007250D7" w:rsidRDefault="007250D7" w:rsidP="003A3FF8">
            <w:r>
              <w:t>N15.1 (renal and perinephric abscess)</w:t>
            </w:r>
          </w:p>
        </w:tc>
      </w:tr>
      <w:tr w:rsidR="007250D7" w14:paraId="2A1F6112" w14:textId="77777777" w:rsidTr="003A3FF8">
        <w:tc>
          <w:tcPr>
            <w:tcW w:w="4675" w:type="dxa"/>
          </w:tcPr>
          <w:p w14:paraId="2C871530" w14:textId="77777777" w:rsidR="007250D7" w:rsidRDefault="007250D7" w:rsidP="003A3FF8">
            <w:r>
              <w:t>Device associated</w:t>
            </w:r>
          </w:p>
        </w:tc>
        <w:tc>
          <w:tcPr>
            <w:tcW w:w="4675" w:type="dxa"/>
          </w:tcPr>
          <w:p w14:paraId="55448E9B" w14:textId="77777777" w:rsidR="007250D7" w:rsidRDefault="007250D7" w:rsidP="003A3FF8">
            <w:r>
              <w:t xml:space="preserve">T82.6 (Infection and inflammatory reaction due to cardiac valve prosthesis), </w:t>
            </w:r>
          </w:p>
          <w:p w14:paraId="421FA4AE" w14:textId="77777777" w:rsidR="007250D7" w:rsidRDefault="007250D7" w:rsidP="003A3FF8">
            <w:r>
              <w:t xml:space="preserve">T82.7 (Infection and inflammatory reaction due to other cardiac and vascular devices, implants and grafts), </w:t>
            </w:r>
          </w:p>
          <w:p w14:paraId="52FD6EEB" w14:textId="77777777" w:rsidR="007250D7" w:rsidRDefault="007250D7" w:rsidP="003A3FF8">
            <w:r>
              <w:t xml:space="preserve">T83.5 (Infection and inflammatory reaction due to prosthetic device, implant and graft in urinary system), </w:t>
            </w:r>
          </w:p>
          <w:p w14:paraId="5F9500B1" w14:textId="77777777" w:rsidR="007250D7" w:rsidRDefault="007250D7" w:rsidP="003A3FF8">
            <w:r>
              <w:t xml:space="preserve">T8.6 (Infection and inflammatory reaction due to prosthetic device, implant and graft in genital tract), </w:t>
            </w:r>
          </w:p>
          <w:p w14:paraId="72485F8A" w14:textId="77777777" w:rsidR="007250D7" w:rsidRDefault="007250D7" w:rsidP="003A3FF8">
            <w:r>
              <w:t>T84.5 (Infection and inflammatory reaction due to internal joint prosthesis),</w:t>
            </w:r>
          </w:p>
          <w:p w14:paraId="5D8617C8" w14:textId="77777777" w:rsidR="007250D7" w:rsidRDefault="007250D7" w:rsidP="003A3FF8">
            <w:r>
              <w:t xml:space="preserve">T84.6 (Infection and inflammatory reaction due to internal fixation device), </w:t>
            </w:r>
          </w:p>
          <w:p w14:paraId="7C4B4E29" w14:textId="77777777" w:rsidR="007250D7" w:rsidRDefault="007250D7" w:rsidP="003A3FF8">
            <w:r>
              <w:t xml:space="preserve">T84.7 (Infection and inflammatory reaction due to other internal orthopedic prosthetic devices, implants and grafts), </w:t>
            </w:r>
          </w:p>
          <w:p w14:paraId="70027A6B" w14:textId="77777777" w:rsidR="007250D7" w:rsidRDefault="007250D7" w:rsidP="003A3FF8">
            <w:r>
              <w:t>T85.7 (Infection and inflammatory reaction due to other internal prosthetic devices, implants and grafts)</w:t>
            </w:r>
          </w:p>
        </w:tc>
      </w:tr>
      <w:tr w:rsidR="007250D7" w14:paraId="56500522" w14:textId="77777777" w:rsidTr="003A3FF8">
        <w:tc>
          <w:tcPr>
            <w:tcW w:w="4675" w:type="dxa"/>
          </w:tcPr>
          <w:p w14:paraId="10DBAF4E" w14:textId="77777777" w:rsidR="007250D7" w:rsidRDefault="007250D7" w:rsidP="003A3FF8">
            <w:r>
              <w:t>Urinary tract infection</w:t>
            </w:r>
          </w:p>
        </w:tc>
        <w:tc>
          <w:tcPr>
            <w:tcW w:w="4675" w:type="dxa"/>
          </w:tcPr>
          <w:p w14:paraId="56E10CEA" w14:textId="77777777" w:rsidR="007250D7" w:rsidRDefault="007250D7" w:rsidP="003A3FF8">
            <w:r>
              <w:t xml:space="preserve">N10 (Acute pyelonephritis), </w:t>
            </w:r>
          </w:p>
          <w:p w14:paraId="12B95516" w14:textId="77777777" w:rsidR="007250D7" w:rsidRDefault="007250D7" w:rsidP="003A3FF8">
            <w:r>
              <w:t xml:space="preserve">N12 (Tubulo-interstitial nephritis, not specified as acute or chronic), </w:t>
            </w:r>
          </w:p>
          <w:p w14:paraId="6B01EBEE" w14:textId="77777777" w:rsidR="007250D7" w:rsidRDefault="007250D7" w:rsidP="003A3FF8">
            <w:r>
              <w:t xml:space="preserve">N30.00 (Acute cystitis without hematuria), </w:t>
            </w:r>
          </w:p>
          <w:p w14:paraId="43C4F97B" w14:textId="77777777" w:rsidR="007250D7" w:rsidRDefault="007250D7" w:rsidP="003A3FF8">
            <w:r>
              <w:t xml:space="preserve">N30.01 (Acute cystitis with hematuria), </w:t>
            </w:r>
          </w:p>
          <w:p w14:paraId="76A3AC70" w14:textId="77777777" w:rsidR="007250D7" w:rsidRDefault="007250D7" w:rsidP="003A3FF8">
            <w:r>
              <w:t xml:space="preserve">N30.80 (Other cystitis without hematuria), </w:t>
            </w:r>
          </w:p>
          <w:p w14:paraId="001B2CD8" w14:textId="77777777" w:rsidR="007250D7" w:rsidRDefault="007250D7" w:rsidP="003A3FF8">
            <w:r>
              <w:t xml:space="preserve">N30.81 (Other cystitis with hematuria), </w:t>
            </w:r>
          </w:p>
          <w:p w14:paraId="2D93FA2A" w14:textId="77777777" w:rsidR="007250D7" w:rsidRDefault="007250D7" w:rsidP="003A3FF8">
            <w:r>
              <w:t xml:space="preserve">N30.9 (Cystitis, unspecified), </w:t>
            </w:r>
          </w:p>
          <w:p w14:paraId="20F0F0BB" w14:textId="77777777" w:rsidR="007250D7" w:rsidRDefault="007250D7" w:rsidP="003A3FF8">
            <w:r>
              <w:t>N39.0 (Urinary tract infection, site not specified)</w:t>
            </w:r>
          </w:p>
        </w:tc>
      </w:tr>
      <w:tr w:rsidR="007250D7" w14:paraId="10AA2CDA" w14:textId="77777777" w:rsidTr="003A3FF8">
        <w:tc>
          <w:tcPr>
            <w:tcW w:w="4675" w:type="dxa"/>
          </w:tcPr>
          <w:p w14:paraId="56E1C2F7" w14:textId="77777777" w:rsidR="007250D7" w:rsidRDefault="007250D7" w:rsidP="003A3FF8">
            <w:r>
              <w:t>Stem cell transplant</w:t>
            </w:r>
          </w:p>
        </w:tc>
        <w:tc>
          <w:tcPr>
            <w:tcW w:w="4675" w:type="dxa"/>
          </w:tcPr>
          <w:p w14:paraId="2E0160DD" w14:textId="77777777" w:rsidR="007250D7" w:rsidRPr="006C6CEF" w:rsidRDefault="007250D7" w:rsidP="003A3FF8">
            <w:pPr>
              <w:rPr>
                <w:color w:val="000000"/>
              </w:rPr>
            </w:pPr>
            <w:r w:rsidRPr="006C6CEF">
              <w:rPr>
                <w:color w:val="000000"/>
              </w:rPr>
              <w:t xml:space="preserve">T86.00 (Unspecified complication of bone marrow transplant), </w:t>
            </w:r>
          </w:p>
          <w:p w14:paraId="05EDBDAE" w14:textId="77777777" w:rsidR="007250D7" w:rsidRPr="006C6CEF" w:rsidRDefault="007250D7" w:rsidP="003A3FF8">
            <w:pPr>
              <w:rPr>
                <w:color w:val="000000"/>
              </w:rPr>
            </w:pPr>
            <w:r w:rsidRPr="006C6CEF">
              <w:rPr>
                <w:color w:val="000000"/>
              </w:rPr>
              <w:t>T86.01 (Bone marrow transplant rejection),</w:t>
            </w:r>
          </w:p>
          <w:p w14:paraId="0C9262F4" w14:textId="77777777" w:rsidR="007250D7" w:rsidRPr="006C6CEF" w:rsidRDefault="007250D7" w:rsidP="003A3FF8">
            <w:pPr>
              <w:rPr>
                <w:color w:val="000000"/>
              </w:rPr>
            </w:pPr>
            <w:r w:rsidRPr="006C6CEF">
              <w:rPr>
                <w:color w:val="000000"/>
              </w:rPr>
              <w:t xml:space="preserve">T86.02 (Bone marrow transplant failure), </w:t>
            </w:r>
          </w:p>
          <w:p w14:paraId="66EADA98" w14:textId="77777777" w:rsidR="007250D7" w:rsidRPr="006C6CEF" w:rsidRDefault="007250D7" w:rsidP="003A3FF8">
            <w:pPr>
              <w:rPr>
                <w:color w:val="000000"/>
              </w:rPr>
            </w:pPr>
            <w:r w:rsidRPr="006C6CEF">
              <w:rPr>
                <w:color w:val="000000"/>
              </w:rPr>
              <w:t xml:space="preserve">T86.03 (Bone marrow transplant infection),  </w:t>
            </w:r>
          </w:p>
          <w:p w14:paraId="5AD0DCA6" w14:textId="77777777" w:rsidR="007250D7" w:rsidRPr="006C6CEF" w:rsidRDefault="007250D7" w:rsidP="003A3FF8">
            <w:pPr>
              <w:rPr>
                <w:color w:val="000000"/>
              </w:rPr>
            </w:pPr>
            <w:r w:rsidRPr="006C6CEF">
              <w:rPr>
                <w:color w:val="000000"/>
              </w:rPr>
              <w:t xml:space="preserve">T86.09 (Other complications of bone marrow transplant), </w:t>
            </w:r>
          </w:p>
          <w:p w14:paraId="19ADA792" w14:textId="77777777" w:rsidR="007250D7" w:rsidRPr="006C6CEF" w:rsidRDefault="007250D7" w:rsidP="003A3FF8">
            <w:pPr>
              <w:rPr>
                <w:color w:val="000000"/>
              </w:rPr>
            </w:pPr>
            <w:r w:rsidRPr="006C6CEF">
              <w:rPr>
                <w:color w:val="000000"/>
              </w:rPr>
              <w:t xml:space="preserve">Z94.81 (Bone marrow transplant status), </w:t>
            </w:r>
          </w:p>
          <w:p w14:paraId="360248A8" w14:textId="77777777" w:rsidR="007250D7" w:rsidRPr="006C6CEF" w:rsidRDefault="007250D7" w:rsidP="003A3FF8">
            <w:pPr>
              <w:rPr>
                <w:color w:val="000000"/>
              </w:rPr>
            </w:pPr>
            <w:r w:rsidRPr="006C6CEF">
              <w:rPr>
                <w:rFonts w:eastAsia="Times New Roman" w:cs="Times New Roman"/>
                <w:color w:val="000000"/>
              </w:rPr>
              <w:t>Z94.84 (Stem cells transplant status)</w:t>
            </w:r>
          </w:p>
        </w:tc>
      </w:tr>
      <w:tr w:rsidR="007250D7" w14:paraId="1A5DCAC9" w14:textId="77777777" w:rsidTr="003A3FF8">
        <w:tc>
          <w:tcPr>
            <w:tcW w:w="4675" w:type="dxa"/>
          </w:tcPr>
          <w:p w14:paraId="6B87562C" w14:textId="77777777" w:rsidR="007250D7" w:rsidRDefault="007250D7" w:rsidP="003A3FF8">
            <w:r>
              <w:t>Solid organ transplant</w:t>
            </w:r>
          </w:p>
        </w:tc>
        <w:tc>
          <w:tcPr>
            <w:tcW w:w="4675" w:type="dxa"/>
          </w:tcPr>
          <w:tbl>
            <w:tblPr>
              <w:tblW w:w="6973" w:type="dxa"/>
              <w:tblLook w:val="04A0" w:firstRow="1" w:lastRow="0" w:firstColumn="1" w:lastColumn="0" w:noHBand="0" w:noVBand="1"/>
            </w:tblPr>
            <w:tblGrid>
              <w:gridCol w:w="6973"/>
            </w:tblGrid>
            <w:tr w:rsidR="007250D7" w:rsidRPr="006C6CEF" w14:paraId="5ADEE8A1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01D1EA" w14:textId="77777777" w:rsidR="007250D7" w:rsidRPr="006C6CEF" w:rsidRDefault="007250D7" w:rsidP="003A3FF8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</w:rPr>
                  </w:pPr>
                  <w:r w:rsidRPr="006C6CEF">
                    <w:rPr>
                      <w:rFonts w:eastAsia="Times New Roman" w:cs="Times New Roman"/>
                      <w:color w:val="000000"/>
                    </w:rPr>
                    <w:t xml:space="preserve">T86.10 (Unspecified complication of kidney transplant), </w:t>
                  </w:r>
                </w:p>
              </w:tc>
            </w:tr>
            <w:tr w:rsidR="007250D7" w:rsidRPr="006C6CEF" w14:paraId="79AAE2C2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8F5489" w14:textId="77777777" w:rsidR="007250D7" w:rsidRPr="006C6CEF" w:rsidRDefault="007250D7" w:rsidP="003A3FF8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</w:rPr>
                  </w:pPr>
                  <w:r w:rsidRPr="006C6CEF">
                    <w:rPr>
                      <w:rFonts w:eastAsia="Times New Roman" w:cs="Times New Roman"/>
                      <w:color w:val="000000"/>
                    </w:rPr>
                    <w:t xml:space="preserve">T86.11 (Kidney transplant rejection), </w:t>
                  </w:r>
                </w:p>
              </w:tc>
            </w:tr>
            <w:tr w:rsidR="007250D7" w:rsidRPr="006C6CEF" w14:paraId="05774884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CA2842" w14:textId="77777777" w:rsidR="007250D7" w:rsidRPr="006C6CEF" w:rsidRDefault="007250D7" w:rsidP="003A3FF8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</w:rPr>
                  </w:pPr>
                  <w:r w:rsidRPr="006C6CEF">
                    <w:rPr>
                      <w:rFonts w:eastAsia="Times New Roman" w:cs="Times New Roman"/>
                      <w:color w:val="000000"/>
                    </w:rPr>
                    <w:t xml:space="preserve">T86.12 (Kidney transplant failure), </w:t>
                  </w:r>
                </w:p>
              </w:tc>
            </w:tr>
            <w:tr w:rsidR="007250D7" w:rsidRPr="006C6CEF" w14:paraId="5CDB8F09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25AFF1" w14:textId="77777777" w:rsidR="007250D7" w:rsidRPr="006C6CEF" w:rsidRDefault="007250D7" w:rsidP="003A3FF8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</w:rPr>
                  </w:pPr>
                  <w:r w:rsidRPr="006C6CEF">
                    <w:rPr>
                      <w:rFonts w:eastAsia="Times New Roman" w:cs="Times New Roman"/>
                      <w:color w:val="000000"/>
                    </w:rPr>
                    <w:t xml:space="preserve">T86.13 (Kidney transplant infection), </w:t>
                  </w:r>
                </w:p>
              </w:tc>
            </w:tr>
            <w:tr w:rsidR="007250D7" w:rsidRPr="006C6CEF" w14:paraId="3D09AE9C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E0B27FB" w14:textId="77777777" w:rsidR="007250D7" w:rsidRPr="006C6CEF" w:rsidRDefault="007250D7" w:rsidP="003A3FF8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</w:rPr>
                  </w:pPr>
                  <w:r w:rsidRPr="006C6CEF">
                    <w:rPr>
                      <w:rFonts w:eastAsia="Times New Roman" w:cs="Times New Roman"/>
                      <w:color w:val="000000"/>
                    </w:rPr>
                    <w:t xml:space="preserve">T86.19 (Other complication of kidney transplant), </w:t>
                  </w:r>
                </w:p>
              </w:tc>
            </w:tr>
            <w:tr w:rsidR="007250D7" w:rsidRPr="006C6CEF" w14:paraId="3DB58F16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7C7C33" w14:textId="77777777" w:rsidR="007250D7" w:rsidRPr="006C6CEF" w:rsidRDefault="007250D7" w:rsidP="003A3FF8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</w:rPr>
                  </w:pPr>
                  <w:r w:rsidRPr="006C6CEF">
                    <w:rPr>
                      <w:rFonts w:eastAsia="Times New Roman" w:cs="Times New Roman"/>
                      <w:color w:val="000000"/>
                    </w:rPr>
                    <w:t xml:space="preserve">T86.20 (Unspecified complication of heart transplant), </w:t>
                  </w:r>
                </w:p>
              </w:tc>
            </w:tr>
            <w:tr w:rsidR="007250D7" w:rsidRPr="006C6CEF" w14:paraId="05FBA5CB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3F21AB" w14:textId="77777777" w:rsidR="007250D7" w:rsidRPr="006C6CEF" w:rsidRDefault="007250D7" w:rsidP="003A3FF8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</w:rPr>
                  </w:pPr>
                  <w:r w:rsidRPr="006C6CEF">
                    <w:rPr>
                      <w:rFonts w:eastAsia="Times New Roman" w:cs="Times New Roman"/>
                      <w:color w:val="000000"/>
                    </w:rPr>
                    <w:t xml:space="preserve">T86.21 (Heart transplant rejection), </w:t>
                  </w:r>
                </w:p>
              </w:tc>
            </w:tr>
            <w:tr w:rsidR="007250D7" w:rsidRPr="006C6CEF" w14:paraId="788B17AF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141C36" w14:textId="77777777" w:rsidR="007250D7" w:rsidRPr="006C6CEF" w:rsidRDefault="007250D7" w:rsidP="003A3FF8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</w:rPr>
                  </w:pPr>
                  <w:r w:rsidRPr="006C6CEF">
                    <w:rPr>
                      <w:rFonts w:eastAsia="Times New Roman" w:cs="Times New Roman"/>
                      <w:color w:val="000000"/>
                    </w:rPr>
                    <w:t xml:space="preserve">T86.22 (Heart transplant failure), </w:t>
                  </w:r>
                </w:p>
              </w:tc>
            </w:tr>
            <w:tr w:rsidR="007250D7" w:rsidRPr="006C6CEF" w14:paraId="47EB353B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188D23" w14:textId="77777777" w:rsidR="007250D7" w:rsidRPr="006C6CEF" w:rsidRDefault="007250D7" w:rsidP="003A3FF8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</w:rPr>
                  </w:pPr>
                  <w:r w:rsidRPr="006C6CEF">
                    <w:rPr>
                      <w:rFonts w:eastAsia="Times New Roman" w:cs="Times New Roman"/>
                      <w:color w:val="000000"/>
                    </w:rPr>
                    <w:t xml:space="preserve">T86.23 (Heart transplant infection), </w:t>
                  </w:r>
                </w:p>
              </w:tc>
            </w:tr>
            <w:tr w:rsidR="007250D7" w:rsidRPr="006C6CEF" w14:paraId="53C710B2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65F725" w14:textId="77777777" w:rsidR="007250D7" w:rsidRPr="006C6CEF" w:rsidRDefault="007250D7" w:rsidP="003A3FF8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</w:rPr>
                  </w:pPr>
                  <w:r w:rsidRPr="006C6CEF">
                    <w:rPr>
                      <w:rFonts w:eastAsia="Times New Roman" w:cs="Times New Roman"/>
                      <w:color w:val="000000"/>
                    </w:rPr>
                    <w:t xml:space="preserve">T86.290 (Cardiac allograft vasculopathy), </w:t>
                  </w:r>
                </w:p>
              </w:tc>
            </w:tr>
            <w:tr w:rsidR="007250D7" w:rsidRPr="006C6CEF" w14:paraId="04840427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D856BB" w14:textId="77777777" w:rsidR="007250D7" w:rsidRPr="006C6CEF" w:rsidRDefault="007250D7" w:rsidP="003A3FF8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</w:rPr>
                  </w:pPr>
                  <w:r w:rsidRPr="006C6CEF">
                    <w:rPr>
                      <w:rFonts w:eastAsia="Times New Roman" w:cs="Times New Roman"/>
                      <w:color w:val="000000"/>
                    </w:rPr>
                    <w:t>T86.298 (Other complications of heart transplant),</w:t>
                  </w:r>
                </w:p>
              </w:tc>
            </w:tr>
            <w:tr w:rsidR="007250D7" w:rsidRPr="006C6CEF" w14:paraId="2E33A4BB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9FF2D4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30 (Unspecified complication of heart-lung transplant), </w:t>
                  </w:r>
                </w:p>
              </w:tc>
            </w:tr>
            <w:tr w:rsidR="007250D7" w:rsidRPr="006C6CEF" w14:paraId="490B8F26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435B20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31 (Heart-lung transplant rejection), </w:t>
                  </w:r>
                </w:p>
              </w:tc>
            </w:tr>
            <w:tr w:rsidR="007250D7" w:rsidRPr="006C6CEF" w14:paraId="47101BC2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7F8B4E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32 (Heart-lung transplant failure), </w:t>
                  </w:r>
                </w:p>
              </w:tc>
            </w:tr>
            <w:tr w:rsidR="007250D7" w:rsidRPr="006C6CEF" w14:paraId="05FB8F18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05B4F2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lastRenderedPageBreak/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33 (Heart-lung transplant infection), </w:t>
                  </w:r>
                </w:p>
              </w:tc>
            </w:tr>
            <w:tr w:rsidR="007250D7" w:rsidRPr="006C6CEF" w14:paraId="780D8AF2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AD43C4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39 (Other complications of heart-lung transplant), </w:t>
                  </w:r>
                </w:p>
              </w:tc>
            </w:tr>
            <w:tr w:rsidR="007250D7" w:rsidRPr="006C6CEF" w14:paraId="0053A419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A985076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40 (Unspecified complication of liver transplant), </w:t>
                  </w:r>
                </w:p>
              </w:tc>
            </w:tr>
            <w:tr w:rsidR="007250D7" w:rsidRPr="006C6CEF" w14:paraId="410EF35F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CB15C5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41 (Liver transplant rejection), </w:t>
                  </w:r>
                </w:p>
              </w:tc>
            </w:tr>
            <w:tr w:rsidR="007250D7" w:rsidRPr="006C6CEF" w14:paraId="61CC94B9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9B4C57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42 (Liver transplant failure), </w:t>
                  </w:r>
                </w:p>
              </w:tc>
            </w:tr>
            <w:tr w:rsidR="007250D7" w:rsidRPr="006C6CEF" w14:paraId="3FAA2033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726570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43 (Liver transplant infection), </w:t>
                  </w:r>
                </w:p>
              </w:tc>
            </w:tr>
            <w:tr w:rsidR="007250D7" w:rsidRPr="006C6CEF" w14:paraId="748A813A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A22C4D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49 (Other complication of liver transplant), </w:t>
                  </w:r>
                </w:p>
              </w:tc>
            </w:tr>
            <w:tr w:rsidR="007250D7" w:rsidRPr="006C6CEF" w14:paraId="2A15B25F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8C86A2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5 (Complications of stem cell transplant), </w:t>
                  </w:r>
                </w:p>
              </w:tc>
            </w:tr>
            <w:tr w:rsidR="007250D7" w:rsidRPr="006C6CEF" w14:paraId="51A333AD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689EDD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810 (Lung transplant rejection), </w:t>
                  </w:r>
                </w:p>
              </w:tc>
            </w:tr>
            <w:tr w:rsidR="007250D7" w:rsidRPr="006C6CEF" w14:paraId="5EA5C0E6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025C8E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811 (Lung transplant failure), </w:t>
                  </w:r>
                </w:p>
              </w:tc>
            </w:tr>
            <w:tr w:rsidR="007250D7" w:rsidRPr="006C6CEF" w14:paraId="7388FB14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E62793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812 (Lung transplant infection), </w:t>
                  </w:r>
                </w:p>
              </w:tc>
            </w:tr>
            <w:tr w:rsidR="007250D7" w:rsidRPr="006C6CEF" w14:paraId="6DBE36AA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91535CF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818 (Other complications of lung transplant), </w:t>
                  </w:r>
                </w:p>
              </w:tc>
            </w:tr>
            <w:tr w:rsidR="007250D7" w:rsidRPr="006C6CEF" w14:paraId="0E4A01B6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440A40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819 (Unspecified complication of lung transplant), </w:t>
                  </w:r>
                </w:p>
              </w:tc>
            </w:tr>
            <w:tr w:rsidR="007250D7" w:rsidRPr="006C6CEF" w14:paraId="7F6E8E4C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304908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850 (Intestine transplant rejection), </w:t>
                  </w:r>
                </w:p>
              </w:tc>
            </w:tr>
            <w:tr w:rsidR="007250D7" w:rsidRPr="006C6CEF" w14:paraId="2D18F7DF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F55E402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851 (Intestine transplant failure), </w:t>
                  </w:r>
                </w:p>
              </w:tc>
            </w:tr>
            <w:tr w:rsidR="007250D7" w:rsidRPr="006C6CEF" w14:paraId="74B671A8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1E9E301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852 (Intestine transplant infection), </w:t>
                  </w:r>
                </w:p>
              </w:tc>
            </w:tr>
            <w:tr w:rsidR="007250D7" w:rsidRPr="006C6CEF" w14:paraId="3EB04DF6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tbl>
                  <w:tblPr>
                    <w:tblW w:w="3255" w:type="dxa"/>
                    <w:tblLook w:val="04A0" w:firstRow="1" w:lastRow="0" w:firstColumn="1" w:lastColumn="0" w:noHBand="0" w:noVBand="1"/>
                  </w:tblPr>
                  <w:tblGrid>
                    <w:gridCol w:w="3255"/>
                  </w:tblGrid>
                  <w:tr w:rsidR="007250D7" w:rsidRPr="006C6CEF" w14:paraId="66AB009C" w14:textId="77777777" w:rsidTr="003A3FF8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16332123" w14:textId="77777777" w:rsidR="007250D7" w:rsidRDefault="007250D7" w:rsidP="003A3FF8">
                        <w:pPr>
                          <w:spacing w:after="0" w:line="240" w:lineRule="auto"/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</w:pPr>
                        <w:r w:rsidRPr="006C6CEF"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  <w:t>T86</w:t>
                        </w:r>
                        <w:r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  <w:t>.</w:t>
                        </w:r>
                        <w:r w:rsidRPr="006C6CEF"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  <w:t xml:space="preserve">858 (Other complication of intestine transplant), </w:t>
                        </w:r>
                        <w:r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  <w:t xml:space="preserve"> </w:t>
                        </w:r>
                      </w:p>
                      <w:p w14:paraId="428AECCB" w14:textId="77777777" w:rsidR="007250D7" w:rsidRPr="006C6CEF" w:rsidRDefault="007250D7" w:rsidP="003A3FF8">
                        <w:pPr>
                          <w:spacing w:after="0" w:line="240" w:lineRule="auto"/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</w:pPr>
                        <w:r w:rsidRPr="006C6CEF"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  <w:t>Z94</w:t>
                        </w:r>
                        <w:r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  <w:t>.</w:t>
                        </w:r>
                        <w:r w:rsidRPr="006C6CEF"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  <w:t>82 (Intestine transplant s</w:t>
                        </w:r>
                        <w:r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  <w:t>t</w:t>
                        </w:r>
                        <w:r w:rsidRPr="006C6CEF"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  <w:t xml:space="preserve">atus), </w:t>
                        </w:r>
                      </w:p>
                    </w:tc>
                  </w:tr>
                  <w:tr w:rsidR="007250D7" w:rsidRPr="006C6CEF" w14:paraId="359B2912" w14:textId="77777777" w:rsidTr="003A3FF8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49434AD8" w14:textId="77777777" w:rsidR="007250D7" w:rsidRPr="006C6CEF" w:rsidRDefault="007250D7" w:rsidP="003A3FF8">
                        <w:pPr>
                          <w:spacing w:after="0" w:line="240" w:lineRule="auto"/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</w:pPr>
                        <w:r w:rsidRPr="006C6CEF"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  <w:t>Z94</w:t>
                        </w:r>
                        <w:r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  <w:t>.</w:t>
                        </w:r>
                        <w:r w:rsidRPr="006C6CEF"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  <w:t xml:space="preserve">83 (Pancreas transplant status), </w:t>
                        </w:r>
                      </w:p>
                    </w:tc>
                  </w:tr>
                  <w:tr w:rsidR="007250D7" w:rsidRPr="006C6CEF" w14:paraId="7729045C" w14:textId="77777777" w:rsidTr="003A3FF8">
                    <w:trPr>
                      <w:trHeight w:val="300"/>
                    </w:trPr>
                    <w:tc>
                      <w:tcPr>
                        <w:tcW w:w="325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  <w:hideMark/>
                      </w:tcPr>
                      <w:p w14:paraId="1C8360E5" w14:textId="77777777" w:rsidR="007250D7" w:rsidRPr="006C6CEF" w:rsidRDefault="007250D7" w:rsidP="003A3FF8">
                        <w:pPr>
                          <w:spacing w:after="0" w:line="240" w:lineRule="auto"/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</w:pPr>
                        <w:r w:rsidRPr="006C6CEF"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  <w:t>Z94</w:t>
                        </w:r>
                        <w:r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  <w:t>.</w:t>
                        </w:r>
                        <w:r w:rsidRPr="006C6CEF">
                          <w:rPr>
                            <w:rFonts w:ascii="Aptos Narrow" w:eastAsia="Times New Roman" w:hAnsi="Aptos Narrow" w:cs="Times New Roman"/>
                            <w:color w:val="000000"/>
                          </w:rPr>
                          <w:t xml:space="preserve">84 (Stem cells transplant status), </w:t>
                        </w:r>
                      </w:p>
                    </w:tc>
                  </w:tr>
                </w:tbl>
                <w:p w14:paraId="7B992F16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</w:p>
              </w:tc>
            </w:tr>
            <w:tr w:rsidR="007250D7" w:rsidRPr="006C6CEF" w14:paraId="31A4F227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ABB0A9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859 (Unspecified complication of intestine transplant), </w:t>
                  </w:r>
                </w:p>
              </w:tc>
            </w:tr>
            <w:tr w:rsidR="007250D7" w:rsidRPr="006C6CEF" w14:paraId="02A9F5DB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EA82D5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>T86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.</w:t>
                  </w: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890 (Other transplanted tissue rejection), </w:t>
                  </w:r>
                </w:p>
              </w:tc>
            </w:tr>
            <w:tr w:rsidR="007250D7" w:rsidRPr="006C6CEF" w14:paraId="19209384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49892E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T86891 (Other transplanted tissue failure), </w:t>
                  </w:r>
                </w:p>
              </w:tc>
            </w:tr>
            <w:tr w:rsidR="007250D7" w:rsidRPr="006C6CEF" w14:paraId="3CB68297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C7E55B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T86892 (Other transplanted tissue infection), </w:t>
                  </w:r>
                </w:p>
              </w:tc>
            </w:tr>
            <w:tr w:rsidR="007250D7" w:rsidRPr="006C6CEF" w14:paraId="2144CFA9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BCACFA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T86898 (Other complications of other transplanted tissue), </w:t>
                  </w:r>
                </w:p>
              </w:tc>
            </w:tr>
            <w:tr w:rsidR="007250D7" w:rsidRPr="006C6CEF" w14:paraId="7A098E30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DF3BE4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T86899 (Unspecified complication of other transplanted tissue), </w:t>
                  </w:r>
                </w:p>
              </w:tc>
            </w:tr>
            <w:tr w:rsidR="007250D7" w:rsidRPr="006C6CEF" w14:paraId="42990A6E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A0CB03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T8690 (Unspecified complication of unspecified transplanted organ and tissue), </w:t>
                  </w:r>
                </w:p>
              </w:tc>
            </w:tr>
            <w:tr w:rsidR="007250D7" w:rsidRPr="006C6CEF" w14:paraId="0CDF5AEE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31FDB9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T8691 (Unspecified transplanted organ and tissue rejection), </w:t>
                  </w:r>
                </w:p>
              </w:tc>
            </w:tr>
            <w:tr w:rsidR="007250D7" w:rsidRPr="006C6CEF" w14:paraId="5342FA9F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FB02331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T8692 (Unspecified transplanted organ and tissue failure), </w:t>
                  </w:r>
                </w:p>
              </w:tc>
            </w:tr>
            <w:tr w:rsidR="007250D7" w:rsidRPr="006C6CEF" w14:paraId="43806F45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958E49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T8699 (Other complications of unspecified transplanted organ and tissue), </w:t>
                  </w:r>
                </w:p>
              </w:tc>
            </w:tr>
            <w:tr w:rsidR="007250D7" w:rsidRPr="006C6CEF" w14:paraId="0624715B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139815C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Z940 (Kidney transplant status), </w:t>
                  </w:r>
                </w:p>
              </w:tc>
            </w:tr>
            <w:tr w:rsidR="007250D7" w:rsidRPr="006C6CEF" w14:paraId="636F683C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1D55BF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Z941 (Heart transplant status), </w:t>
                  </w:r>
                </w:p>
              </w:tc>
            </w:tr>
            <w:tr w:rsidR="007250D7" w:rsidRPr="006C6CEF" w14:paraId="1E948FF8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FEBC8F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Z942 (Lung transplant status), </w:t>
                  </w:r>
                </w:p>
              </w:tc>
            </w:tr>
            <w:tr w:rsidR="007250D7" w:rsidRPr="006C6CEF" w14:paraId="4747A00D" w14:textId="77777777" w:rsidTr="003A3FF8">
              <w:trPr>
                <w:trHeight w:val="300"/>
              </w:trPr>
              <w:tc>
                <w:tcPr>
                  <w:tcW w:w="69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63E4A6" w14:textId="77777777" w:rsidR="007250D7" w:rsidRPr="006C6CEF" w:rsidRDefault="007250D7" w:rsidP="003A3FF8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 w:rsidRPr="006C6CEF">
                    <w:rPr>
                      <w:rFonts w:ascii="Aptos Narrow" w:eastAsia="Times New Roman" w:hAnsi="Aptos Narrow" w:cs="Times New Roman"/>
                      <w:color w:val="000000"/>
                    </w:rPr>
                    <w:t xml:space="preserve">Z943 (Heart and lungs transplant status), </w:t>
                  </w:r>
                </w:p>
              </w:tc>
            </w:tr>
          </w:tbl>
          <w:p w14:paraId="21D3F435" w14:textId="77777777" w:rsidR="007250D7" w:rsidRDefault="007250D7" w:rsidP="003A3FF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944 (Liver transplant status)</w:t>
            </w:r>
          </w:p>
          <w:p w14:paraId="5B4C54CB" w14:textId="77777777" w:rsidR="007250D7" w:rsidRDefault="007250D7" w:rsidP="003A3FF8"/>
        </w:tc>
      </w:tr>
    </w:tbl>
    <w:p w14:paraId="532C09A0" w14:textId="77777777" w:rsidR="00185BC4" w:rsidRDefault="00185BC4"/>
    <w:sectPr w:rsidR="00185BC4" w:rsidSect="007250D7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0D7"/>
    <w:rsid w:val="00180AEB"/>
    <w:rsid w:val="00185BC4"/>
    <w:rsid w:val="002222A3"/>
    <w:rsid w:val="00257AC0"/>
    <w:rsid w:val="0028131F"/>
    <w:rsid w:val="005411B4"/>
    <w:rsid w:val="005A41CE"/>
    <w:rsid w:val="00601B5F"/>
    <w:rsid w:val="007250D7"/>
    <w:rsid w:val="007D1EEA"/>
    <w:rsid w:val="00883E1D"/>
    <w:rsid w:val="008C4299"/>
    <w:rsid w:val="00B91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FBBD1"/>
  <w15:chartTrackingRefBased/>
  <w15:docId w15:val="{E1AC2D4C-8C6B-4C5D-98AB-9003376FB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0D7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0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0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0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0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0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0D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0D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0D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0D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0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0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0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0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0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0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0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0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5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0D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5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0D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50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0D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50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0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0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5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5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a229230-59b3-4fd8-af36-138931aade8d}" enabled="1" method="Standard" siteId="{a79016de-bdd0-4e47-91f4-79416ab912a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mountain Healthcare</Company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Olson</dc:creator>
  <cp:keywords/>
  <dc:description/>
  <cp:lastModifiedBy>Jared Olson</cp:lastModifiedBy>
  <cp:revision>3</cp:revision>
  <dcterms:created xsi:type="dcterms:W3CDTF">2025-08-18T13:31:00Z</dcterms:created>
  <dcterms:modified xsi:type="dcterms:W3CDTF">2025-10-03T14:55:00Z</dcterms:modified>
</cp:coreProperties>
</file>